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FE753" w14:textId="239A2D11" w:rsidR="00C83806" w:rsidRPr="000A1E0F" w:rsidRDefault="00922F3B" w:rsidP="00922F3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7399D9CC" w14:textId="77777777" w:rsidR="005C1CEE" w:rsidRDefault="005C1CEE" w:rsidP="00922F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24EC5F" w14:textId="735DBBAB" w:rsidR="0063023C" w:rsidRPr="000A1E0F" w:rsidRDefault="0063023C" w:rsidP="00922F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1</w:t>
      </w:r>
    </w:p>
    <w:p w14:paraId="0D91285D" w14:textId="3A3A8659" w:rsidR="00922F3B" w:rsidRPr="000A1E0F" w:rsidRDefault="00922F3B" w:rsidP="00922F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usters of </w:t>
      </w:r>
      <w:r w:rsidR="00590158">
        <w:rPr>
          <w:rFonts w:ascii="Times New Roman" w:hAnsi="Times New Roman" w:cs="Times New Roman"/>
          <w:b/>
          <w:bCs/>
          <w:sz w:val="24"/>
          <w:szCs w:val="24"/>
          <w:lang w:val="en-US"/>
        </w:rPr>
        <w:t>maladaptive personality domain patterns</w:t>
      </w:r>
      <w:r w:rsidRPr="000A1E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ross the whole sample</w:t>
      </w:r>
    </w:p>
    <w:p w14:paraId="2AA180DB" w14:textId="77777777" w:rsidR="005C1CEE" w:rsidRPr="000A1E0F" w:rsidRDefault="005C1CEE" w:rsidP="00922F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6EF1BB" w14:textId="1FCEAEEF" w:rsidR="00922F3B" w:rsidRPr="000A1E0F" w:rsidRDefault="00922F3B" w:rsidP="00922F3B">
      <w:pPr>
        <w:spacing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nalysis revealed 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two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usters, Silhouette = .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, proportion of group sizes = 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1.15.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first cluster was constituted of 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479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ticipants (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46.5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); BIC = 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3636.58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he second one of 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551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ticipants (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53.5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); </w:t>
      </w:r>
      <w:r w:rsidRPr="00E032EC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BIC = -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83.95. 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present the means and standard deviations of the variables used for clustering across the three clusters, along with the importance of each of the </w:t>
      </w:r>
      <w:r w:rsidR="00035B86"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ve 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bscales. </w:t>
      </w:r>
    </w:p>
    <w:p w14:paraId="45F327E5" w14:textId="36E898DB" w:rsidR="00166A2A" w:rsidRPr="000A1E0F" w:rsidRDefault="00166A2A" w:rsidP="0082450B">
      <w:pPr>
        <w:pStyle w:val="Bezodstpw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7272D" w:rsidRPr="000A1E0F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82450B" w:rsidRPr="000A1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E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, standard deviations, and importance of ICD-11 </w:t>
      </w:r>
      <w:r w:rsidR="00590158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daptive personality domains</w:t>
      </w:r>
      <w:r w:rsidRPr="000A1E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ross the subclusters</w:t>
      </w:r>
    </w:p>
    <w:p w14:paraId="2D6CC807" w14:textId="77777777" w:rsidR="0082450B" w:rsidRPr="000A1E0F" w:rsidRDefault="0082450B" w:rsidP="0082450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643"/>
        <w:gridCol w:w="735"/>
        <w:gridCol w:w="953"/>
        <w:gridCol w:w="699"/>
        <w:gridCol w:w="989"/>
        <w:gridCol w:w="755"/>
        <w:gridCol w:w="934"/>
        <w:gridCol w:w="720"/>
        <w:gridCol w:w="967"/>
        <w:gridCol w:w="686"/>
        <w:gridCol w:w="991"/>
      </w:tblGrid>
      <w:tr w:rsidR="002C0212" w:rsidRPr="0082450B" w14:paraId="03EB2966" w14:textId="77777777" w:rsidTr="002F32A1"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2FEC99" w14:textId="76302996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vAlign w:val="center"/>
          </w:tcPr>
          <w:p w14:paraId="77945291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Affectivity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vAlign w:val="center"/>
          </w:tcPr>
          <w:p w14:paraId="10306C3B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inhibition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</w:tcBorders>
            <w:vAlign w:val="center"/>
          </w:tcPr>
          <w:p w14:paraId="2CB4C81C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tachment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vAlign w:val="center"/>
          </w:tcPr>
          <w:p w14:paraId="2E6DA840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sociality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</w:tcBorders>
            <w:vAlign w:val="center"/>
          </w:tcPr>
          <w:p w14:paraId="3FDC5D11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ankastia</w:t>
            </w:r>
          </w:p>
        </w:tc>
      </w:tr>
      <w:tr w:rsidR="002C0212" w:rsidRPr="0082450B" w14:paraId="45411D9C" w14:textId="77777777" w:rsidTr="002F32A1">
        <w:trPr>
          <w:trHeight w:val="647"/>
        </w:trPr>
        <w:tc>
          <w:tcPr>
            <w:tcW w:w="354" w:type="pct"/>
            <w:vMerge/>
            <w:tcBorders>
              <w:bottom w:val="single" w:sz="4" w:space="0" w:color="auto"/>
            </w:tcBorders>
          </w:tcPr>
          <w:p w14:paraId="648D6536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F70C79F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44A6F408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3ECA581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8963475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75674A3C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697E8EB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5CCF426E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634659B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732AB782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8CEEC03" w14:textId="77777777" w:rsidR="00166A2A" w:rsidRPr="0082450B" w:rsidRDefault="00166A2A" w:rsidP="0082450B">
            <w:pPr>
              <w:pStyle w:val="Bezodstpw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</w:tr>
      <w:tr w:rsidR="002C0212" w:rsidRPr="0082450B" w14:paraId="5E14504A" w14:textId="77777777" w:rsidTr="002F32A1">
        <w:tc>
          <w:tcPr>
            <w:tcW w:w="354" w:type="pct"/>
            <w:tcBorders>
              <w:top w:val="single" w:sz="4" w:space="0" w:color="auto"/>
            </w:tcBorders>
          </w:tcPr>
          <w:p w14:paraId="6CF86F90" w14:textId="349580BF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6A3E6A09" w14:textId="77777777" w:rsidR="002C0212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  <w:p w14:paraId="11DCD04A" w14:textId="08A98420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(.71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F2F6CCA" w14:textId="75E56FA1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02381C2" w14:textId="77777777" w:rsidR="002C0212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  <w:p w14:paraId="396D6D48" w14:textId="2D35BA7B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(.87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36062C36" w14:textId="7FCE1212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9E7D0B9" w14:textId="77777777" w:rsidR="002C0212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  <w:p w14:paraId="25DAF148" w14:textId="20AE4DB5" w:rsidR="001A446C" w:rsidRPr="0082450B" w:rsidRDefault="003603BF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(.76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5B670C94" w14:textId="6831C2B4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04504202" w14:textId="77777777" w:rsidR="002C0212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="003603BF" w:rsidRPr="00824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5A772A" w14:textId="0DC61CEC" w:rsidR="001A446C" w:rsidRPr="0082450B" w:rsidRDefault="003603BF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(.95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789A4139" w14:textId="5E10BCCD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0E9F346" w14:textId="77777777" w:rsidR="002C0212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3603BF" w:rsidRPr="00824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C52609" w14:textId="16010A04" w:rsidR="001A446C" w:rsidRPr="0082450B" w:rsidRDefault="003603BF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(.94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36510AB3" w14:textId="50FC709E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C0212" w:rsidRPr="0082450B" w14:paraId="5DBC716B" w14:textId="77777777" w:rsidTr="002F32A1">
        <w:tc>
          <w:tcPr>
            <w:tcW w:w="354" w:type="pct"/>
            <w:tcBorders>
              <w:bottom w:val="single" w:sz="4" w:space="0" w:color="auto"/>
            </w:tcBorders>
          </w:tcPr>
          <w:p w14:paraId="5EF8BF81" w14:textId="26FE08BB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7D79920" w14:textId="073873E6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61 (.79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51A0B42" w14:textId="005E7988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32ECA62" w14:textId="0E558CFD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59 (.</w:t>
            </w:r>
            <w:r w:rsidR="003603BF" w:rsidRPr="0082450B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516B831" w14:textId="5975F892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6E2147A3" w14:textId="77777777" w:rsidR="002C0212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  <w:r w:rsidR="003603BF" w:rsidRPr="00824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3A4F82F" w14:textId="2D3F3D59" w:rsidR="001A446C" w:rsidRPr="0082450B" w:rsidRDefault="003603BF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(.82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2AD1FF63" w14:textId="1BED864E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553F4A69" w14:textId="652E6AD0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  <w:r w:rsidR="003603BF" w:rsidRPr="0082450B">
              <w:rPr>
                <w:rFonts w:ascii="Times New Roman" w:hAnsi="Times New Roman" w:cs="Times New Roman"/>
                <w:sz w:val="24"/>
                <w:szCs w:val="24"/>
              </w:rPr>
              <w:t xml:space="preserve"> (.76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781688FD" w14:textId="116B3877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39252DD" w14:textId="2F180B5D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  <w:r w:rsidR="003603BF" w:rsidRPr="0082450B">
              <w:rPr>
                <w:rFonts w:ascii="Times New Roman" w:hAnsi="Times New Roman" w:cs="Times New Roman"/>
                <w:sz w:val="24"/>
                <w:szCs w:val="24"/>
              </w:rPr>
              <w:t xml:space="preserve"> (1.05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6F81B2FC" w14:textId="0D598E36" w:rsidR="001A446C" w:rsidRPr="0082450B" w:rsidRDefault="001A446C" w:rsidP="0082450B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7B5471" w14:textId="77777777" w:rsidR="002F32A1" w:rsidRPr="002F32A1" w:rsidRDefault="002F32A1" w:rsidP="002F32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32A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2F32A1">
        <w:rPr>
          <w:rFonts w:ascii="Times New Roman" w:hAnsi="Times New Roman" w:cs="Times New Roman"/>
          <w:sz w:val="20"/>
          <w:szCs w:val="20"/>
          <w:lang w:val="en-US"/>
        </w:rPr>
        <w:t xml:space="preserve"> Importance describes the impact a particular variable has on determining clusters, relative to the variable that has most impact (with importance equal to 1.00)</w:t>
      </w:r>
    </w:p>
    <w:p w14:paraId="224F0CFB" w14:textId="77777777" w:rsidR="00922F3B" w:rsidRPr="002F32A1" w:rsidRDefault="00922F3B" w:rsidP="00922F3B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6CD966" w14:textId="77777777" w:rsidR="002C0212" w:rsidRDefault="002C0212" w:rsidP="00922F3B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3A2EC67" w14:textId="77777777" w:rsidR="002C0212" w:rsidRDefault="002C0212" w:rsidP="00922F3B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7EB5685" w14:textId="35C0950A" w:rsidR="00922F3B" w:rsidRPr="00E032EC" w:rsidRDefault="005053C8" w:rsidP="00922F3B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rPr>
          <w:rFonts w:ascii="Times New Roman" w:eastAsia="Times New Roman" w:hAnsi="Times New Roman" w:cs="Times New Roman"/>
          <w:color w:val="7030A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7030A0"/>
          <w:sz w:val="24"/>
          <w:szCs w:val="24"/>
        </w:rPr>
        <w:lastRenderedPageBreak/>
        <w:drawing>
          <wp:inline distT="0" distB="0" distL="0" distR="0" wp14:anchorId="6C7AE717" wp14:editId="1D2882A4">
            <wp:extent cx="5402580" cy="3252038"/>
            <wp:effectExtent l="0" t="0" r="7620" b="5715"/>
            <wp:docPr id="158444921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091" cy="3255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7B59D" w14:textId="02C95BEF" w:rsidR="00922F3B" w:rsidRPr="000A1E0F" w:rsidRDefault="00922F3B" w:rsidP="00922F3B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</w:pP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r w:rsidR="00A7272D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. </w:t>
      </w:r>
      <w:r w:rsidRPr="000A1E0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Results in the two subscales across </w:t>
      </w:r>
      <w:r w:rsidR="00BD141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two</w:t>
      </w:r>
      <w:r w:rsidRPr="000A1E0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distinguished </w:t>
      </w:r>
      <w:r w:rsidR="005053C8" w:rsidRPr="000A1E0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ICD-11</w:t>
      </w:r>
      <w:r w:rsidRPr="000A1E0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clusters</w:t>
      </w:r>
    </w:p>
    <w:p w14:paraId="512F0C12" w14:textId="598BB390" w:rsidR="00922F3B" w:rsidRPr="000A1E0F" w:rsidRDefault="00922F3B" w:rsidP="0082450B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luster 1 was </w:t>
      </w:r>
      <w:r w:rsidR="005053C8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haracterized by relatively high levels of </w:t>
      </w:r>
      <w:r w:rsidR="005901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ladaptive personality domains</w:t>
      </w:r>
      <w:r w:rsidR="005053C8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except for an average level of Anankastia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Cluster 2 was </w:t>
      </w:r>
      <w:r w:rsidR="005053C8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haracterized by relatively low levels of </w:t>
      </w:r>
      <w:r w:rsidR="005901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ladaptive personality domains</w:t>
      </w:r>
      <w:r w:rsidR="005053C8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except for an average level of Anankastia.</w:t>
      </w:r>
    </w:p>
    <w:p w14:paraId="1394FE4F" w14:textId="77777777" w:rsidR="00A7272D" w:rsidRDefault="00922F3B" w:rsidP="0082450B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e controlled whether the clusters differ significantly in terms of the results in </w:t>
      </w:r>
      <w:r w:rsidR="005053C8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CD-11 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bscales. Results of a </w:t>
      </w:r>
      <w:r w:rsidR="005053C8" w:rsidRPr="000A1E0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</w:t>
      </w:r>
      <w:r w:rsidR="005053C8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test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dicated that in case of </w:t>
      </w:r>
      <w:r w:rsidR="009A58F1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ll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ubscales, </w:t>
      </w:r>
      <w:r w:rsidR="009A58F1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oth 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lusters differed significantly between each other with </w:t>
      </w:r>
      <w:r w:rsidRPr="000A1E0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&lt; .001</w:t>
      </w:r>
      <w:r w:rsidR="003A06D3" w:rsidRPr="000A1E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xcept for Anankastia.</w:t>
      </w:r>
    </w:p>
    <w:p w14:paraId="5434788F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666BE6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672EA3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E2D3D0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547EF4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F10DB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C01990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4F1328" w14:textId="702684C3" w:rsidR="0063023C" w:rsidRPr="0063023C" w:rsidRDefault="0063023C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023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S2</w:t>
      </w:r>
    </w:p>
    <w:p w14:paraId="211FFDB6" w14:textId="54F2626B" w:rsidR="00AF7F1B" w:rsidRDefault="00AF7F1B" w:rsidP="00AF7F1B">
      <w:pPr>
        <w:spacing w:after="100" w:afterAutospacing="1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</w:pPr>
      <w:r w:rsidRPr="00AF7F1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>Means, standard deviations, and importance of LPFS subscales in clusters</w:t>
      </w:r>
    </w:p>
    <w:p w14:paraId="696D0AEF" w14:textId="6AF44F4B" w:rsidR="00D255BB" w:rsidRDefault="00D255BB" w:rsidP="00D255BB">
      <w:pPr>
        <w:pStyle w:val="Bezodstpw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55B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able S2 </w:t>
      </w:r>
      <w:r w:rsidRPr="00D255BB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, standard deviations, and importance of LPFS subscales in clusters</w:t>
      </w:r>
    </w:p>
    <w:p w14:paraId="094D70CD" w14:textId="77777777" w:rsidR="00D255BB" w:rsidRPr="00D255BB" w:rsidRDefault="00D255BB" w:rsidP="00D255B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88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2176"/>
        <w:gridCol w:w="1778"/>
        <w:gridCol w:w="1778"/>
        <w:gridCol w:w="1778"/>
        <w:gridCol w:w="1778"/>
      </w:tblGrid>
      <w:tr w:rsidR="00AF7F1B" w:rsidRPr="00575363" w14:paraId="05F357AC" w14:textId="77777777" w:rsidTr="006168C4">
        <w:tc>
          <w:tcPr>
            <w:tcW w:w="2176" w:type="dxa"/>
            <w:vMerge w:val="restart"/>
            <w:tcBorders>
              <w:top w:val="single" w:sz="4" w:space="0" w:color="000000"/>
            </w:tcBorders>
            <w:vAlign w:val="center"/>
          </w:tcPr>
          <w:p w14:paraId="635505BC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3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9D63C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 Functioning (impairment)</w:t>
            </w:r>
          </w:p>
        </w:tc>
        <w:tc>
          <w:tcPr>
            <w:tcW w:w="3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2CACF1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ersonal Functioning (impairment)</w:t>
            </w:r>
          </w:p>
        </w:tc>
      </w:tr>
      <w:tr w:rsidR="00AF7F1B" w:rsidRPr="00575363" w14:paraId="4D50D3DD" w14:textId="77777777" w:rsidTr="006168C4">
        <w:trPr>
          <w:trHeight w:val="647"/>
        </w:trPr>
        <w:tc>
          <w:tcPr>
            <w:tcW w:w="2176" w:type="dxa"/>
            <w:vMerge/>
            <w:tcBorders>
              <w:top w:val="single" w:sz="4" w:space="0" w:color="000000"/>
            </w:tcBorders>
            <w:vAlign w:val="center"/>
          </w:tcPr>
          <w:p w14:paraId="637704D9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6801EED8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2D34B188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598B78CF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56A68533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</w:tr>
      <w:tr w:rsidR="00AF7F1B" w:rsidRPr="00575363" w14:paraId="5DE6B1B1" w14:textId="77777777" w:rsidTr="006168C4"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 w14:paraId="30DC9310" w14:textId="77777777" w:rsidR="00AF7F1B" w:rsidRPr="00575363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1902951F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-.99 (.35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131F849B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3B2EE695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-1.03 (.48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 w14:paraId="1150A56B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AF7F1B" w:rsidRPr="00575363" w14:paraId="13B588FE" w14:textId="77777777" w:rsidTr="006168C4">
        <w:tc>
          <w:tcPr>
            <w:tcW w:w="2176" w:type="dxa"/>
            <w:vAlign w:val="center"/>
          </w:tcPr>
          <w:p w14:paraId="763BB980" w14:textId="77777777" w:rsidR="00AF7F1B" w:rsidRPr="00575363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  <w:vAlign w:val="center"/>
          </w:tcPr>
          <w:p w14:paraId="6C485A69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.11 (.59)</w:t>
            </w:r>
          </w:p>
        </w:tc>
        <w:tc>
          <w:tcPr>
            <w:tcW w:w="1778" w:type="dxa"/>
            <w:vAlign w:val="center"/>
          </w:tcPr>
          <w:p w14:paraId="2EC1522D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vAlign w:val="center"/>
          </w:tcPr>
          <w:p w14:paraId="497A4EB4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.22 (.55)</w:t>
            </w:r>
          </w:p>
        </w:tc>
        <w:tc>
          <w:tcPr>
            <w:tcW w:w="1778" w:type="dxa"/>
            <w:vAlign w:val="center"/>
          </w:tcPr>
          <w:p w14:paraId="742A3EBB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F1B" w:rsidRPr="00575363" w14:paraId="51DE4DF9" w14:textId="77777777" w:rsidTr="006168C4"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 w14:paraId="365531E5" w14:textId="77777777" w:rsidR="00AF7F1B" w:rsidRPr="00575363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 w14:paraId="7D67EBD0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1.39 (.55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 w14:paraId="16CE91A9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 w14:paraId="0DB6C70E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63">
              <w:rPr>
                <w:rFonts w:ascii="Times New Roman" w:hAnsi="Times New Roman" w:cs="Times New Roman"/>
                <w:sz w:val="24"/>
                <w:szCs w:val="24"/>
              </w:rPr>
              <w:t>1.19 (.72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 w14:paraId="37FF2294" w14:textId="77777777" w:rsidR="00AF7F1B" w:rsidRPr="00575363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622ADD" w14:textId="77777777" w:rsidR="00AF7F1B" w:rsidRPr="002F32A1" w:rsidRDefault="00AF7F1B" w:rsidP="00AF7F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32A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2F32A1">
        <w:rPr>
          <w:rFonts w:ascii="Times New Roman" w:hAnsi="Times New Roman" w:cs="Times New Roman"/>
          <w:sz w:val="20"/>
          <w:szCs w:val="20"/>
          <w:lang w:val="en-US"/>
        </w:rPr>
        <w:t xml:space="preserve"> Importance describes the impact a particular variable has on determining clusters, relative to the variable that has most impact (with importance equal to 1.00)</w:t>
      </w:r>
    </w:p>
    <w:p w14:paraId="011A60F3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BCBF9E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1B7D85" w14:textId="77777777" w:rsidR="00AF7F1B" w:rsidRDefault="00AF7F1B" w:rsidP="0063023C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AD5DCF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162A15F2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653A7911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2771A9D5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15749C3B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789B15EB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7B43FD1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44B0135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0C53FE3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6761CF3D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0DC06099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364491E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16BAC519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1BB52D3D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49FE4647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7D09E673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0669C09C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2C32DB65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3D9ED11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13320498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3A31485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3B3B857B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4953CD41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327FF131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585F4B10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679C02EC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2A0497DA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41A841C7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10864DCE" w14:textId="77777777" w:rsid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p w14:paraId="661527CE" w14:textId="3E7C2121" w:rsidR="00AF7F1B" w:rsidRPr="0063023C" w:rsidRDefault="00AF7F1B" w:rsidP="00AF7F1B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023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1C1695E3" w14:textId="3B0FD052" w:rsidR="00AF7F1B" w:rsidRDefault="00AF7F1B" w:rsidP="00AF7F1B">
      <w:pPr>
        <w:pStyle w:val="Bezodstpw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7F1B">
        <w:rPr>
          <w:rFonts w:ascii="Times New Roman" w:hAnsi="Times New Roman" w:cs="Times New Roman"/>
          <w:b/>
          <w:bCs/>
          <w:sz w:val="24"/>
          <w:szCs w:val="24"/>
          <w:lang w:val="en-US"/>
        </w:rPr>
        <w:t>Mean ranks of depressive symptoms in nine subclusters</w:t>
      </w:r>
    </w:p>
    <w:p w14:paraId="73AC9E16" w14:textId="77777777" w:rsidR="00D255BB" w:rsidRDefault="00D255BB" w:rsidP="00AF7F1B">
      <w:pPr>
        <w:pStyle w:val="Bezodstpw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D50126" w14:textId="5292A864" w:rsidR="00D255BB" w:rsidRPr="00D255BB" w:rsidRDefault="00D255BB" w:rsidP="00AF7F1B">
      <w:pPr>
        <w:pStyle w:val="Bezodstpw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55BB">
        <w:rPr>
          <w:rFonts w:ascii="Times New Roman" w:hAnsi="Times New Roman" w:cs="Times New Roman"/>
          <w:i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3</w:t>
      </w:r>
      <w:r w:rsidRPr="00D255B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255BB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 ranks of depressive symptoms in nine subclusters</w:t>
      </w:r>
    </w:p>
    <w:p w14:paraId="2980EA07" w14:textId="77777777" w:rsidR="00AF7F1B" w:rsidRPr="00AF7F1B" w:rsidRDefault="00AF7F1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62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AF7F1B" w:rsidRPr="0082450B" w14:paraId="6FAE3295" w14:textId="77777777" w:rsidTr="006168C4"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 w14:paraId="519EC9B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luster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 w14:paraId="53AE1E2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 w14:paraId="59C82E8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ank</w:t>
            </w:r>
          </w:p>
        </w:tc>
      </w:tr>
      <w:tr w:rsidR="00AF7F1B" w:rsidRPr="0082450B" w14:paraId="693109AD" w14:textId="77777777" w:rsidTr="006168C4">
        <w:tc>
          <w:tcPr>
            <w:tcW w:w="3020" w:type="dxa"/>
            <w:tcBorders>
              <w:top w:val="single" w:sz="4" w:space="0" w:color="000000"/>
            </w:tcBorders>
          </w:tcPr>
          <w:p w14:paraId="08D75ECA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 w14:paraId="495C2B2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 w14:paraId="6FF01A6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56.92</w:t>
            </w:r>
          </w:p>
        </w:tc>
      </w:tr>
      <w:tr w:rsidR="00AF7F1B" w:rsidRPr="0082450B" w14:paraId="63C83543" w14:textId="77777777" w:rsidTr="006168C4">
        <w:tc>
          <w:tcPr>
            <w:tcW w:w="3020" w:type="dxa"/>
          </w:tcPr>
          <w:p w14:paraId="194D173A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</w:t>
            </w:r>
          </w:p>
        </w:tc>
        <w:tc>
          <w:tcPr>
            <w:tcW w:w="3021" w:type="dxa"/>
          </w:tcPr>
          <w:p w14:paraId="3D80DCB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021" w:type="dxa"/>
          </w:tcPr>
          <w:p w14:paraId="139F5D3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232.13</w:t>
            </w:r>
          </w:p>
        </w:tc>
      </w:tr>
      <w:tr w:rsidR="00AF7F1B" w:rsidRPr="0082450B" w14:paraId="634B7900" w14:textId="77777777" w:rsidTr="006168C4">
        <w:tc>
          <w:tcPr>
            <w:tcW w:w="3020" w:type="dxa"/>
          </w:tcPr>
          <w:p w14:paraId="12B03837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</w:t>
            </w:r>
          </w:p>
        </w:tc>
        <w:tc>
          <w:tcPr>
            <w:tcW w:w="3021" w:type="dxa"/>
          </w:tcPr>
          <w:p w14:paraId="0D69468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021" w:type="dxa"/>
          </w:tcPr>
          <w:p w14:paraId="1AC3C43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77.00</w:t>
            </w:r>
          </w:p>
        </w:tc>
      </w:tr>
      <w:tr w:rsidR="00AF7F1B" w:rsidRPr="0082450B" w14:paraId="2C69FEA6" w14:textId="77777777" w:rsidTr="006168C4">
        <w:tc>
          <w:tcPr>
            <w:tcW w:w="3020" w:type="dxa"/>
          </w:tcPr>
          <w:p w14:paraId="616DDAFA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2</w:t>
            </w:r>
          </w:p>
        </w:tc>
        <w:tc>
          <w:tcPr>
            <w:tcW w:w="3021" w:type="dxa"/>
          </w:tcPr>
          <w:p w14:paraId="4E768AD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021" w:type="dxa"/>
          </w:tcPr>
          <w:p w14:paraId="34B8B0F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76.29</w:t>
            </w:r>
          </w:p>
        </w:tc>
      </w:tr>
      <w:tr w:rsidR="00AF7F1B" w:rsidRPr="0082450B" w14:paraId="1531EB97" w14:textId="77777777" w:rsidTr="006168C4">
        <w:tc>
          <w:tcPr>
            <w:tcW w:w="3020" w:type="dxa"/>
          </w:tcPr>
          <w:p w14:paraId="795AF700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3</w:t>
            </w:r>
          </w:p>
        </w:tc>
        <w:tc>
          <w:tcPr>
            <w:tcW w:w="3021" w:type="dxa"/>
          </w:tcPr>
          <w:p w14:paraId="31C2ACE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021" w:type="dxa"/>
          </w:tcPr>
          <w:p w14:paraId="146F844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97.54</w:t>
            </w:r>
          </w:p>
        </w:tc>
      </w:tr>
      <w:tr w:rsidR="00AF7F1B" w:rsidRPr="0082450B" w14:paraId="1D7A32D3" w14:textId="77777777" w:rsidTr="006168C4">
        <w:tc>
          <w:tcPr>
            <w:tcW w:w="3020" w:type="dxa"/>
          </w:tcPr>
          <w:p w14:paraId="3727ACE3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1</w:t>
            </w:r>
          </w:p>
        </w:tc>
        <w:tc>
          <w:tcPr>
            <w:tcW w:w="3021" w:type="dxa"/>
          </w:tcPr>
          <w:p w14:paraId="082060A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21" w:type="dxa"/>
          </w:tcPr>
          <w:p w14:paraId="5D29890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891.26</w:t>
            </w:r>
          </w:p>
        </w:tc>
      </w:tr>
      <w:tr w:rsidR="00AF7F1B" w:rsidRPr="0082450B" w14:paraId="30C506FE" w14:textId="77777777" w:rsidTr="006168C4">
        <w:tc>
          <w:tcPr>
            <w:tcW w:w="3020" w:type="dxa"/>
          </w:tcPr>
          <w:p w14:paraId="73FC905B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2</w:t>
            </w:r>
          </w:p>
        </w:tc>
        <w:tc>
          <w:tcPr>
            <w:tcW w:w="3021" w:type="dxa"/>
          </w:tcPr>
          <w:p w14:paraId="3B3AECB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021" w:type="dxa"/>
          </w:tcPr>
          <w:p w14:paraId="5E990E4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805.73</w:t>
            </w:r>
          </w:p>
        </w:tc>
      </w:tr>
      <w:tr w:rsidR="00AF7F1B" w:rsidRPr="0082450B" w14:paraId="4BFCEC5A" w14:textId="77777777" w:rsidTr="006168C4">
        <w:tc>
          <w:tcPr>
            <w:tcW w:w="3020" w:type="dxa"/>
          </w:tcPr>
          <w:p w14:paraId="11AA1245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3</w:t>
            </w:r>
          </w:p>
        </w:tc>
        <w:tc>
          <w:tcPr>
            <w:tcW w:w="3021" w:type="dxa"/>
          </w:tcPr>
          <w:p w14:paraId="448BAC4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021" w:type="dxa"/>
          </w:tcPr>
          <w:p w14:paraId="3D5DA12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84.44</w:t>
            </w:r>
          </w:p>
        </w:tc>
      </w:tr>
      <w:tr w:rsidR="00AF7F1B" w:rsidRPr="0082450B" w14:paraId="1F0E6AC9" w14:textId="77777777" w:rsidTr="006168C4">
        <w:tc>
          <w:tcPr>
            <w:tcW w:w="3020" w:type="dxa"/>
            <w:tcBorders>
              <w:bottom w:val="single" w:sz="4" w:space="0" w:color="000000"/>
            </w:tcBorders>
          </w:tcPr>
          <w:p w14:paraId="41040A98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4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 w14:paraId="5317312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 w14:paraId="3BC5670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827.14</w:t>
            </w:r>
          </w:p>
        </w:tc>
      </w:tr>
    </w:tbl>
    <w:p w14:paraId="07236270" w14:textId="3F4C33A5" w:rsidR="00AF7F1B" w:rsidRPr="002F32A1" w:rsidRDefault="002F32A1" w:rsidP="00AF7F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32A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2F32A1">
        <w:rPr>
          <w:rFonts w:ascii="Times New Roman" w:hAnsi="Times New Roman" w:cs="Times New Roman"/>
          <w:sz w:val="20"/>
          <w:szCs w:val="20"/>
          <w:lang w:val="en-US"/>
        </w:rPr>
        <w:t>LO – Low Impairment cluster, AV – Average Impairment cluster, HI – High Impairment cluster. Numbers reflect the number of a specific cluster, as described in the manuscript main body.</w:t>
      </w:r>
    </w:p>
    <w:p w14:paraId="738405C0" w14:textId="77777777" w:rsidR="00AF7F1B" w:rsidRPr="002F32A1" w:rsidRDefault="00AF7F1B" w:rsidP="00AF7F1B">
      <w:pPr>
        <w:rPr>
          <w:rFonts w:ascii="Times New Roman" w:hAnsi="Times New Roman" w:cs="Times New Roman"/>
          <w:lang w:val="en-US"/>
        </w:rPr>
      </w:pPr>
      <w:r w:rsidRPr="002F32A1">
        <w:rPr>
          <w:rFonts w:ascii="Times New Roman" w:hAnsi="Times New Roman" w:cs="Times New Roman"/>
          <w:lang w:val="en-US"/>
        </w:rPr>
        <w:br w:type="page"/>
      </w:r>
    </w:p>
    <w:p w14:paraId="5C02262E" w14:textId="14B46940" w:rsidR="00AF7F1B" w:rsidRPr="00AF7F1B" w:rsidRDefault="00AF7F1B" w:rsidP="00AF7F1B">
      <w:pPr>
        <w:pStyle w:val="Bezodstpw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023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2ADD9741" w14:textId="5E6662B5" w:rsidR="00AF7F1B" w:rsidRDefault="00AF7F1B" w:rsidP="00AF7F1B">
      <w:pPr>
        <w:pStyle w:val="Bezodstpw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7F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Mann-Whitney’s </w:t>
      </w:r>
      <w:r w:rsidRPr="002F32A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U</w:t>
      </w:r>
      <w:r w:rsidRPr="00AF7F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cluster comparison</w:t>
      </w:r>
      <w:r w:rsidR="002F32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erms of depressive symptoms’ severity</w:t>
      </w:r>
    </w:p>
    <w:p w14:paraId="0AF67437" w14:textId="77777777" w:rsidR="00D255BB" w:rsidRDefault="00D255BB" w:rsidP="00AF7F1B">
      <w:pPr>
        <w:pStyle w:val="Bezodstpw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653B7E" w14:textId="1A3419CF" w:rsidR="00D255BB" w:rsidRPr="00D255BB" w:rsidRDefault="00D255BB" w:rsidP="00AF7F1B"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4 </w:t>
      </w:r>
      <w:r w:rsidRPr="00D255BB">
        <w:rPr>
          <w:rFonts w:ascii="Times New Roman" w:hAnsi="Times New Roman" w:cs="Times New Roman"/>
          <w:i/>
          <w:iCs/>
          <w:sz w:val="24"/>
          <w:szCs w:val="24"/>
          <w:lang w:val="en-US"/>
        </w:rPr>
        <w:t>Results of Mann-Whitney’s U subcluster comparison in terms of depressive symptoms’ severity</w:t>
      </w:r>
    </w:p>
    <w:p w14:paraId="12005FE0" w14:textId="77777777" w:rsidR="00AF7F1B" w:rsidRPr="00AF7F1B" w:rsidRDefault="00AF7F1B" w:rsidP="00AF7F1B">
      <w:pPr>
        <w:pStyle w:val="Bezodstpw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9288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27"/>
        <w:gridCol w:w="1327"/>
        <w:gridCol w:w="1327"/>
        <w:gridCol w:w="1327"/>
        <w:gridCol w:w="1327"/>
        <w:gridCol w:w="1327"/>
        <w:gridCol w:w="1326"/>
      </w:tblGrid>
      <w:tr w:rsidR="00AF7F1B" w:rsidRPr="0082450B" w14:paraId="39C9B53E" w14:textId="77777777" w:rsidTr="006168C4"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336ABDE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824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ed sample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2103791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U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1D48659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7D6DC7E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z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779A499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75064F6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-correc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0E2197D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η</w:t>
            </w:r>
            <w:r w:rsidRPr="008245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AF7F1B" w:rsidRPr="0082450B" w14:paraId="4721C1A7" w14:textId="77777777" w:rsidTr="006168C4">
        <w:tc>
          <w:tcPr>
            <w:tcW w:w="1327" w:type="dxa"/>
            <w:tcBorders>
              <w:top w:val="single" w:sz="4" w:space="0" w:color="000000"/>
            </w:tcBorders>
          </w:tcPr>
          <w:p w14:paraId="0A3AEB96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LO1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116C87B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0B9FA0D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05E95F4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64F7CE4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11B0495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32FA4B2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AF7F1B" w:rsidRPr="0082450B" w14:paraId="787DF95C" w14:textId="77777777" w:rsidTr="006168C4">
        <w:tc>
          <w:tcPr>
            <w:tcW w:w="1327" w:type="dxa"/>
          </w:tcPr>
          <w:p w14:paraId="750EFD21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AV1</w:t>
            </w:r>
          </w:p>
        </w:tc>
        <w:tc>
          <w:tcPr>
            <w:tcW w:w="1327" w:type="dxa"/>
          </w:tcPr>
          <w:p w14:paraId="5B11D68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44.88</w:t>
            </w:r>
          </w:p>
        </w:tc>
        <w:tc>
          <w:tcPr>
            <w:tcW w:w="1327" w:type="dxa"/>
          </w:tcPr>
          <w:p w14:paraId="5660809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3.23</w:t>
            </w:r>
          </w:p>
        </w:tc>
        <w:tc>
          <w:tcPr>
            <w:tcW w:w="1327" w:type="dxa"/>
          </w:tcPr>
          <w:p w14:paraId="4F310DF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7.37</w:t>
            </w:r>
          </w:p>
        </w:tc>
        <w:tc>
          <w:tcPr>
            <w:tcW w:w="1327" w:type="dxa"/>
          </w:tcPr>
          <w:p w14:paraId="27F2C8E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2811200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3406808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AF7F1B" w:rsidRPr="0082450B" w14:paraId="64ED7578" w14:textId="77777777" w:rsidTr="006168C4">
        <w:tc>
          <w:tcPr>
            <w:tcW w:w="1327" w:type="dxa"/>
          </w:tcPr>
          <w:p w14:paraId="13D4265A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AV2</w:t>
            </w:r>
          </w:p>
        </w:tc>
        <w:tc>
          <w:tcPr>
            <w:tcW w:w="1327" w:type="dxa"/>
          </w:tcPr>
          <w:p w14:paraId="4CCFFBC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44.16</w:t>
            </w:r>
          </w:p>
        </w:tc>
        <w:tc>
          <w:tcPr>
            <w:tcW w:w="1327" w:type="dxa"/>
          </w:tcPr>
          <w:p w14:paraId="61FAB3C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4.01</w:t>
            </w:r>
          </w:p>
        </w:tc>
        <w:tc>
          <w:tcPr>
            <w:tcW w:w="1327" w:type="dxa"/>
          </w:tcPr>
          <w:p w14:paraId="69D05CE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0.12</w:t>
            </w:r>
          </w:p>
        </w:tc>
        <w:tc>
          <w:tcPr>
            <w:tcW w:w="1327" w:type="dxa"/>
          </w:tcPr>
          <w:p w14:paraId="79898BF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2CCB98D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19B236C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AF7F1B" w:rsidRPr="0082450B" w14:paraId="5ABA2E22" w14:textId="77777777" w:rsidTr="006168C4">
        <w:tc>
          <w:tcPr>
            <w:tcW w:w="1327" w:type="dxa"/>
          </w:tcPr>
          <w:p w14:paraId="04C0675F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AV3</w:t>
            </w:r>
          </w:p>
        </w:tc>
        <w:tc>
          <w:tcPr>
            <w:tcW w:w="1327" w:type="dxa"/>
          </w:tcPr>
          <w:p w14:paraId="644A54C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65.42</w:t>
            </w:r>
          </w:p>
        </w:tc>
        <w:tc>
          <w:tcPr>
            <w:tcW w:w="1327" w:type="dxa"/>
          </w:tcPr>
          <w:p w14:paraId="12A2D85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1327" w:type="dxa"/>
          </w:tcPr>
          <w:p w14:paraId="0C51719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1.30</w:t>
            </w:r>
          </w:p>
        </w:tc>
        <w:tc>
          <w:tcPr>
            <w:tcW w:w="1327" w:type="dxa"/>
          </w:tcPr>
          <w:p w14:paraId="2B7FA9B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5B9E8E9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6CD24BF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AF7F1B" w:rsidRPr="0082450B" w14:paraId="545395F6" w14:textId="77777777" w:rsidTr="006168C4">
        <w:tc>
          <w:tcPr>
            <w:tcW w:w="1327" w:type="dxa"/>
          </w:tcPr>
          <w:p w14:paraId="3388A6B1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HI3</w:t>
            </w:r>
          </w:p>
        </w:tc>
        <w:tc>
          <w:tcPr>
            <w:tcW w:w="1327" w:type="dxa"/>
          </w:tcPr>
          <w:p w14:paraId="1C6FB41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52.31</w:t>
            </w:r>
          </w:p>
        </w:tc>
        <w:tc>
          <w:tcPr>
            <w:tcW w:w="1327" w:type="dxa"/>
          </w:tcPr>
          <w:p w14:paraId="045B828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3.50</w:t>
            </w:r>
          </w:p>
        </w:tc>
        <w:tc>
          <w:tcPr>
            <w:tcW w:w="1327" w:type="dxa"/>
          </w:tcPr>
          <w:p w14:paraId="45AB888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0.40</w:t>
            </w:r>
          </w:p>
        </w:tc>
        <w:tc>
          <w:tcPr>
            <w:tcW w:w="1327" w:type="dxa"/>
          </w:tcPr>
          <w:p w14:paraId="60A0825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08B46C3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0CA941F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AF7F1B" w:rsidRPr="0082450B" w14:paraId="34D33614" w14:textId="77777777" w:rsidTr="006168C4">
        <w:tc>
          <w:tcPr>
            <w:tcW w:w="1327" w:type="dxa"/>
          </w:tcPr>
          <w:p w14:paraId="25ACEF49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HI2</w:t>
            </w:r>
          </w:p>
        </w:tc>
        <w:tc>
          <w:tcPr>
            <w:tcW w:w="1327" w:type="dxa"/>
          </w:tcPr>
          <w:p w14:paraId="7664931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573.60</w:t>
            </w:r>
          </w:p>
        </w:tc>
        <w:tc>
          <w:tcPr>
            <w:tcW w:w="1327" w:type="dxa"/>
          </w:tcPr>
          <w:p w14:paraId="0B6BD5D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1327" w:type="dxa"/>
          </w:tcPr>
          <w:p w14:paraId="42F65B2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2.75</w:t>
            </w:r>
          </w:p>
        </w:tc>
        <w:tc>
          <w:tcPr>
            <w:tcW w:w="1327" w:type="dxa"/>
          </w:tcPr>
          <w:p w14:paraId="0014227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1F7BF32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712BB53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AF7F1B" w:rsidRPr="0082450B" w14:paraId="52BC23E7" w14:textId="77777777" w:rsidTr="006168C4">
        <w:tc>
          <w:tcPr>
            <w:tcW w:w="1327" w:type="dxa"/>
          </w:tcPr>
          <w:p w14:paraId="25CE5AEF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HI4</w:t>
            </w:r>
          </w:p>
        </w:tc>
        <w:tc>
          <w:tcPr>
            <w:tcW w:w="1327" w:type="dxa"/>
          </w:tcPr>
          <w:p w14:paraId="7883491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595.02</w:t>
            </w:r>
          </w:p>
        </w:tc>
        <w:tc>
          <w:tcPr>
            <w:tcW w:w="1327" w:type="dxa"/>
          </w:tcPr>
          <w:p w14:paraId="5F98792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5.44</w:t>
            </w:r>
          </w:p>
        </w:tc>
        <w:tc>
          <w:tcPr>
            <w:tcW w:w="1327" w:type="dxa"/>
          </w:tcPr>
          <w:p w14:paraId="776DDAF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0.73</w:t>
            </w:r>
          </w:p>
        </w:tc>
        <w:tc>
          <w:tcPr>
            <w:tcW w:w="1327" w:type="dxa"/>
          </w:tcPr>
          <w:p w14:paraId="4C75F5D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6466321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3F9BB00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AF7F1B" w:rsidRPr="0082450B" w14:paraId="755AC30E" w14:textId="77777777" w:rsidTr="006168C4">
        <w:tc>
          <w:tcPr>
            <w:tcW w:w="1327" w:type="dxa"/>
          </w:tcPr>
          <w:p w14:paraId="16BA3355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2-HI1</w:t>
            </w:r>
          </w:p>
        </w:tc>
        <w:tc>
          <w:tcPr>
            <w:tcW w:w="1327" w:type="dxa"/>
          </w:tcPr>
          <w:p w14:paraId="004FF24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659.14</w:t>
            </w:r>
          </w:p>
        </w:tc>
        <w:tc>
          <w:tcPr>
            <w:tcW w:w="1327" w:type="dxa"/>
          </w:tcPr>
          <w:p w14:paraId="160DB88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7.80</w:t>
            </w:r>
          </w:p>
        </w:tc>
        <w:tc>
          <w:tcPr>
            <w:tcW w:w="1327" w:type="dxa"/>
          </w:tcPr>
          <w:p w14:paraId="276CD1C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3.79</w:t>
            </w:r>
          </w:p>
        </w:tc>
        <w:tc>
          <w:tcPr>
            <w:tcW w:w="1327" w:type="dxa"/>
          </w:tcPr>
          <w:p w14:paraId="14B7E8F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6E70D71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79F98B1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AF7F1B" w:rsidRPr="0082450B" w14:paraId="47E5972A" w14:textId="77777777" w:rsidTr="006168C4">
        <w:tc>
          <w:tcPr>
            <w:tcW w:w="1327" w:type="dxa"/>
          </w:tcPr>
          <w:p w14:paraId="35F9E31A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AV1</w:t>
            </w:r>
          </w:p>
        </w:tc>
        <w:tc>
          <w:tcPr>
            <w:tcW w:w="1327" w:type="dxa"/>
          </w:tcPr>
          <w:p w14:paraId="4E8A2F6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20.09</w:t>
            </w:r>
          </w:p>
        </w:tc>
        <w:tc>
          <w:tcPr>
            <w:tcW w:w="1327" w:type="dxa"/>
          </w:tcPr>
          <w:p w14:paraId="2648EC1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1.83</w:t>
            </w:r>
          </w:p>
        </w:tc>
        <w:tc>
          <w:tcPr>
            <w:tcW w:w="1327" w:type="dxa"/>
          </w:tcPr>
          <w:p w14:paraId="5696034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.77</w:t>
            </w:r>
          </w:p>
        </w:tc>
        <w:tc>
          <w:tcPr>
            <w:tcW w:w="1327" w:type="dxa"/>
          </w:tcPr>
          <w:p w14:paraId="5407805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3ED4995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326" w:type="dxa"/>
          </w:tcPr>
          <w:p w14:paraId="7D0BC73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AF7F1B" w:rsidRPr="0082450B" w14:paraId="79B05910" w14:textId="77777777" w:rsidTr="006168C4">
        <w:tc>
          <w:tcPr>
            <w:tcW w:w="1327" w:type="dxa"/>
          </w:tcPr>
          <w:p w14:paraId="4DE5038B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AV2</w:t>
            </w:r>
          </w:p>
        </w:tc>
        <w:tc>
          <w:tcPr>
            <w:tcW w:w="1327" w:type="dxa"/>
          </w:tcPr>
          <w:p w14:paraId="65C5CAC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19.37</w:t>
            </w:r>
          </w:p>
        </w:tc>
        <w:tc>
          <w:tcPr>
            <w:tcW w:w="1327" w:type="dxa"/>
          </w:tcPr>
          <w:p w14:paraId="70021C7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1327" w:type="dxa"/>
          </w:tcPr>
          <w:p w14:paraId="1C0B2D6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6.72</w:t>
            </w:r>
          </w:p>
        </w:tc>
        <w:tc>
          <w:tcPr>
            <w:tcW w:w="1327" w:type="dxa"/>
          </w:tcPr>
          <w:p w14:paraId="73DA253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12D32D9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4A88B5B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AF7F1B" w:rsidRPr="0082450B" w14:paraId="0CD0E77D" w14:textId="77777777" w:rsidTr="006168C4">
        <w:tc>
          <w:tcPr>
            <w:tcW w:w="1327" w:type="dxa"/>
          </w:tcPr>
          <w:p w14:paraId="7D55B95D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AV3</w:t>
            </w:r>
          </w:p>
        </w:tc>
        <w:tc>
          <w:tcPr>
            <w:tcW w:w="1327" w:type="dxa"/>
          </w:tcPr>
          <w:p w14:paraId="5CB51D0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40.63</w:t>
            </w:r>
          </w:p>
        </w:tc>
        <w:tc>
          <w:tcPr>
            <w:tcW w:w="1327" w:type="dxa"/>
          </w:tcPr>
          <w:p w14:paraId="2B281D5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1.72</w:t>
            </w:r>
          </w:p>
        </w:tc>
        <w:tc>
          <w:tcPr>
            <w:tcW w:w="1327" w:type="dxa"/>
          </w:tcPr>
          <w:p w14:paraId="3CFB67F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7.59</w:t>
            </w:r>
          </w:p>
        </w:tc>
        <w:tc>
          <w:tcPr>
            <w:tcW w:w="1327" w:type="dxa"/>
          </w:tcPr>
          <w:p w14:paraId="13D0D0F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4CEC6F5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2578228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AF7F1B" w:rsidRPr="0082450B" w14:paraId="262823E3" w14:textId="77777777" w:rsidTr="006168C4">
        <w:tc>
          <w:tcPr>
            <w:tcW w:w="1327" w:type="dxa"/>
          </w:tcPr>
          <w:p w14:paraId="454D6F77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HI3</w:t>
            </w:r>
          </w:p>
        </w:tc>
        <w:tc>
          <w:tcPr>
            <w:tcW w:w="1327" w:type="dxa"/>
          </w:tcPr>
          <w:p w14:paraId="46BA05E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27.52</w:t>
            </w:r>
          </w:p>
        </w:tc>
        <w:tc>
          <w:tcPr>
            <w:tcW w:w="1327" w:type="dxa"/>
          </w:tcPr>
          <w:p w14:paraId="6980D79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2.43</w:t>
            </w:r>
          </w:p>
        </w:tc>
        <w:tc>
          <w:tcPr>
            <w:tcW w:w="1327" w:type="dxa"/>
          </w:tcPr>
          <w:p w14:paraId="0EDC8F6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7.72</w:t>
            </w:r>
          </w:p>
        </w:tc>
        <w:tc>
          <w:tcPr>
            <w:tcW w:w="1327" w:type="dxa"/>
          </w:tcPr>
          <w:p w14:paraId="3E77504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0250253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57B06BE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AF7F1B" w:rsidRPr="0082450B" w14:paraId="4BDC2601" w14:textId="77777777" w:rsidTr="006168C4">
        <w:tc>
          <w:tcPr>
            <w:tcW w:w="1327" w:type="dxa"/>
          </w:tcPr>
          <w:p w14:paraId="6CF570F6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HI2</w:t>
            </w:r>
          </w:p>
        </w:tc>
        <w:tc>
          <w:tcPr>
            <w:tcW w:w="1327" w:type="dxa"/>
          </w:tcPr>
          <w:p w14:paraId="1EFB81B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48.81</w:t>
            </w:r>
          </w:p>
        </w:tc>
        <w:tc>
          <w:tcPr>
            <w:tcW w:w="1327" w:type="dxa"/>
          </w:tcPr>
          <w:p w14:paraId="31ACC03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3.98</w:t>
            </w:r>
          </w:p>
        </w:tc>
        <w:tc>
          <w:tcPr>
            <w:tcW w:w="1327" w:type="dxa"/>
          </w:tcPr>
          <w:p w14:paraId="4B5703A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0.21</w:t>
            </w:r>
          </w:p>
        </w:tc>
        <w:tc>
          <w:tcPr>
            <w:tcW w:w="1327" w:type="dxa"/>
          </w:tcPr>
          <w:p w14:paraId="6433F94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38F004C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6AF4C95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AF7F1B" w:rsidRPr="0082450B" w14:paraId="300DBEC1" w14:textId="77777777" w:rsidTr="006168C4">
        <w:tc>
          <w:tcPr>
            <w:tcW w:w="1327" w:type="dxa"/>
          </w:tcPr>
          <w:p w14:paraId="57AADEAF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HI4</w:t>
            </w:r>
          </w:p>
        </w:tc>
        <w:tc>
          <w:tcPr>
            <w:tcW w:w="1327" w:type="dxa"/>
          </w:tcPr>
          <w:p w14:paraId="512DD61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70.23</w:t>
            </w:r>
          </w:p>
        </w:tc>
        <w:tc>
          <w:tcPr>
            <w:tcW w:w="1327" w:type="dxa"/>
          </w:tcPr>
          <w:p w14:paraId="667BD7A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4.61</w:t>
            </w:r>
          </w:p>
        </w:tc>
        <w:tc>
          <w:tcPr>
            <w:tcW w:w="1327" w:type="dxa"/>
          </w:tcPr>
          <w:p w14:paraId="380CCF3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8.61</w:t>
            </w:r>
          </w:p>
        </w:tc>
        <w:tc>
          <w:tcPr>
            <w:tcW w:w="1327" w:type="dxa"/>
          </w:tcPr>
          <w:p w14:paraId="5E76A85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09248A9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59E48D4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AF7F1B" w:rsidRPr="0082450B" w14:paraId="739C85BA" w14:textId="77777777" w:rsidTr="006168C4">
        <w:tc>
          <w:tcPr>
            <w:tcW w:w="1327" w:type="dxa"/>
          </w:tcPr>
          <w:p w14:paraId="1A5BCEA7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LO1-HI1</w:t>
            </w:r>
          </w:p>
        </w:tc>
        <w:tc>
          <w:tcPr>
            <w:tcW w:w="1327" w:type="dxa"/>
          </w:tcPr>
          <w:p w14:paraId="4F139CA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534.35</w:t>
            </w:r>
          </w:p>
        </w:tc>
        <w:tc>
          <w:tcPr>
            <w:tcW w:w="1327" w:type="dxa"/>
          </w:tcPr>
          <w:p w14:paraId="3E6DB78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6.83</w:t>
            </w:r>
          </w:p>
        </w:tc>
        <w:tc>
          <w:tcPr>
            <w:tcW w:w="1327" w:type="dxa"/>
          </w:tcPr>
          <w:p w14:paraId="12261EA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1.41</w:t>
            </w:r>
          </w:p>
        </w:tc>
        <w:tc>
          <w:tcPr>
            <w:tcW w:w="1327" w:type="dxa"/>
          </w:tcPr>
          <w:p w14:paraId="5B73462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70585E8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092F38A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AF7F1B" w:rsidRPr="0082450B" w14:paraId="1CF81470" w14:textId="77777777" w:rsidTr="006168C4">
        <w:tc>
          <w:tcPr>
            <w:tcW w:w="1327" w:type="dxa"/>
          </w:tcPr>
          <w:p w14:paraId="56C31978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-AV2</w:t>
            </w:r>
          </w:p>
        </w:tc>
        <w:tc>
          <w:tcPr>
            <w:tcW w:w="1327" w:type="dxa"/>
          </w:tcPr>
          <w:p w14:paraId="15B4F5D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99.28</w:t>
            </w:r>
          </w:p>
        </w:tc>
        <w:tc>
          <w:tcPr>
            <w:tcW w:w="1327" w:type="dxa"/>
          </w:tcPr>
          <w:p w14:paraId="5A47625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1327" w:type="dxa"/>
          </w:tcPr>
          <w:p w14:paraId="7F94706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1327" w:type="dxa"/>
          </w:tcPr>
          <w:p w14:paraId="7CA9269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27" w:type="dxa"/>
          </w:tcPr>
          <w:p w14:paraId="003A3C6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326" w:type="dxa"/>
          </w:tcPr>
          <w:p w14:paraId="552C3B9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AF7F1B" w:rsidRPr="0082450B" w14:paraId="01F48A8D" w14:textId="77777777" w:rsidTr="006168C4">
        <w:tc>
          <w:tcPr>
            <w:tcW w:w="1327" w:type="dxa"/>
          </w:tcPr>
          <w:p w14:paraId="7434CE19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-AV3</w:t>
            </w:r>
          </w:p>
        </w:tc>
        <w:tc>
          <w:tcPr>
            <w:tcW w:w="1327" w:type="dxa"/>
          </w:tcPr>
          <w:p w14:paraId="28D384E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20.54</w:t>
            </w:r>
          </w:p>
        </w:tc>
        <w:tc>
          <w:tcPr>
            <w:tcW w:w="1327" w:type="dxa"/>
          </w:tcPr>
          <w:p w14:paraId="559D5F8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2.98</w:t>
            </w:r>
          </w:p>
        </w:tc>
        <w:tc>
          <w:tcPr>
            <w:tcW w:w="1327" w:type="dxa"/>
          </w:tcPr>
          <w:p w14:paraId="1166122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</w:p>
        </w:tc>
        <w:tc>
          <w:tcPr>
            <w:tcW w:w="1327" w:type="dxa"/>
          </w:tcPr>
          <w:p w14:paraId="13D291A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1029507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326" w:type="dxa"/>
          </w:tcPr>
          <w:p w14:paraId="1C01891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AF7F1B" w:rsidRPr="0082450B" w14:paraId="4697EE73" w14:textId="77777777" w:rsidTr="006168C4">
        <w:tc>
          <w:tcPr>
            <w:tcW w:w="1327" w:type="dxa"/>
          </w:tcPr>
          <w:p w14:paraId="1D74053D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-HI3</w:t>
            </w:r>
          </w:p>
        </w:tc>
        <w:tc>
          <w:tcPr>
            <w:tcW w:w="1327" w:type="dxa"/>
          </w:tcPr>
          <w:p w14:paraId="06F9A99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07.44</w:t>
            </w:r>
          </w:p>
        </w:tc>
        <w:tc>
          <w:tcPr>
            <w:tcW w:w="1327" w:type="dxa"/>
          </w:tcPr>
          <w:p w14:paraId="32ECBC3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3.38</w:t>
            </w:r>
          </w:p>
        </w:tc>
        <w:tc>
          <w:tcPr>
            <w:tcW w:w="1327" w:type="dxa"/>
          </w:tcPr>
          <w:p w14:paraId="3EFD24B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.78</w:t>
            </w:r>
          </w:p>
        </w:tc>
        <w:tc>
          <w:tcPr>
            <w:tcW w:w="1327" w:type="dxa"/>
          </w:tcPr>
          <w:p w14:paraId="1076EDD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3D8FAED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4C3273F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AF7F1B" w:rsidRPr="0082450B" w14:paraId="00D388E8" w14:textId="77777777" w:rsidTr="006168C4">
        <w:tc>
          <w:tcPr>
            <w:tcW w:w="1327" w:type="dxa"/>
          </w:tcPr>
          <w:p w14:paraId="4DA38732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-HI2</w:t>
            </w:r>
          </w:p>
        </w:tc>
        <w:tc>
          <w:tcPr>
            <w:tcW w:w="1327" w:type="dxa"/>
          </w:tcPr>
          <w:p w14:paraId="158665B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28.72</w:t>
            </w:r>
          </w:p>
        </w:tc>
        <w:tc>
          <w:tcPr>
            <w:tcW w:w="1327" w:type="dxa"/>
          </w:tcPr>
          <w:p w14:paraId="5FF86A6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4.89</w:t>
            </w:r>
          </w:p>
        </w:tc>
        <w:tc>
          <w:tcPr>
            <w:tcW w:w="1327" w:type="dxa"/>
          </w:tcPr>
          <w:p w14:paraId="5815E9B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7.32</w:t>
            </w:r>
          </w:p>
        </w:tc>
        <w:tc>
          <w:tcPr>
            <w:tcW w:w="1327" w:type="dxa"/>
          </w:tcPr>
          <w:p w14:paraId="5BB439E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2C1ED2C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3589C19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AF7F1B" w:rsidRPr="0082450B" w14:paraId="74483EB3" w14:textId="77777777" w:rsidTr="006168C4">
        <w:tc>
          <w:tcPr>
            <w:tcW w:w="1327" w:type="dxa"/>
          </w:tcPr>
          <w:p w14:paraId="4E37ECB8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-HI4</w:t>
            </w:r>
          </w:p>
        </w:tc>
        <w:tc>
          <w:tcPr>
            <w:tcW w:w="1327" w:type="dxa"/>
          </w:tcPr>
          <w:p w14:paraId="528130C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50.14</w:t>
            </w:r>
          </w:p>
        </w:tc>
        <w:tc>
          <w:tcPr>
            <w:tcW w:w="1327" w:type="dxa"/>
          </w:tcPr>
          <w:p w14:paraId="413910B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5.35</w:t>
            </w:r>
          </w:p>
        </w:tc>
        <w:tc>
          <w:tcPr>
            <w:tcW w:w="1327" w:type="dxa"/>
          </w:tcPr>
          <w:p w14:paraId="454429A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6.33</w:t>
            </w:r>
          </w:p>
        </w:tc>
        <w:tc>
          <w:tcPr>
            <w:tcW w:w="1327" w:type="dxa"/>
          </w:tcPr>
          <w:p w14:paraId="62FFDE3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0CFBB97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3006145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AF7F1B" w:rsidRPr="0082450B" w14:paraId="24CBDF91" w14:textId="77777777" w:rsidTr="006168C4">
        <w:tc>
          <w:tcPr>
            <w:tcW w:w="1327" w:type="dxa"/>
          </w:tcPr>
          <w:p w14:paraId="129A5017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1-HI1</w:t>
            </w:r>
          </w:p>
        </w:tc>
        <w:tc>
          <w:tcPr>
            <w:tcW w:w="1327" w:type="dxa"/>
          </w:tcPr>
          <w:p w14:paraId="44FF4DF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14.26</w:t>
            </w:r>
          </w:p>
        </w:tc>
        <w:tc>
          <w:tcPr>
            <w:tcW w:w="1327" w:type="dxa"/>
          </w:tcPr>
          <w:p w14:paraId="115E946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7.69</w:t>
            </w:r>
          </w:p>
        </w:tc>
        <w:tc>
          <w:tcPr>
            <w:tcW w:w="1327" w:type="dxa"/>
          </w:tcPr>
          <w:p w14:paraId="747042E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8.69</w:t>
            </w:r>
          </w:p>
        </w:tc>
        <w:tc>
          <w:tcPr>
            <w:tcW w:w="1327" w:type="dxa"/>
          </w:tcPr>
          <w:p w14:paraId="11C3920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7" w:type="dxa"/>
          </w:tcPr>
          <w:p w14:paraId="16C6D99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65951EC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AF7F1B" w:rsidRPr="0082450B" w14:paraId="6761E425" w14:textId="77777777" w:rsidTr="006168C4">
        <w:tc>
          <w:tcPr>
            <w:tcW w:w="1327" w:type="dxa"/>
          </w:tcPr>
          <w:p w14:paraId="3C4C7486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2-AV3</w:t>
            </w:r>
          </w:p>
        </w:tc>
        <w:tc>
          <w:tcPr>
            <w:tcW w:w="1327" w:type="dxa"/>
          </w:tcPr>
          <w:p w14:paraId="5C1F110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1.26</w:t>
            </w:r>
          </w:p>
        </w:tc>
        <w:tc>
          <w:tcPr>
            <w:tcW w:w="1327" w:type="dxa"/>
          </w:tcPr>
          <w:p w14:paraId="2EDCCC9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3.76</w:t>
            </w:r>
          </w:p>
        </w:tc>
        <w:tc>
          <w:tcPr>
            <w:tcW w:w="1327" w:type="dxa"/>
          </w:tcPr>
          <w:p w14:paraId="67A1027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63</w:t>
            </w:r>
          </w:p>
        </w:tc>
        <w:tc>
          <w:tcPr>
            <w:tcW w:w="1327" w:type="dxa"/>
          </w:tcPr>
          <w:p w14:paraId="26E93C2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</w:tc>
        <w:tc>
          <w:tcPr>
            <w:tcW w:w="1327" w:type="dxa"/>
          </w:tcPr>
          <w:p w14:paraId="5CB51CE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6" w:type="dxa"/>
          </w:tcPr>
          <w:p w14:paraId="2B228C0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AF7F1B" w:rsidRPr="0082450B" w14:paraId="74ED47B2" w14:textId="77777777" w:rsidTr="006168C4">
        <w:tc>
          <w:tcPr>
            <w:tcW w:w="1327" w:type="dxa"/>
          </w:tcPr>
          <w:p w14:paraId="317A3ADB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2-HI3</w:t>
            </w:r>
          </w:p>
        </w:tc>
        <w:tc>
          <w:tcPr>
            <w:tcW w:w="1327" w:type="dxa"/>
          </w:tcPr>
          <w:p w14:paraId="3930AE1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08.15</w:t>
            </w:r>
          </w:p>
        </w:tc>
        <w:tc>
          <w:tcPr>
            <w:tcW w:w="1327" w:type="dxa"/>
          </w:tcPr>
          <w:p w14:paraId="1B945E1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3.97</w:t>
            </w:r>
          </w:p>
        </w:tc>
        <w:tc>
          <w:tcPr>
            <w:tcW w:w="1327" w:type="dxa"/>
          </w:tcPr>
          <w:p w14:paraId="25EB2E4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1327" w:type="dxa"/>
          </w:tcPr>
          <w:p w14:paraId="4A5AB53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327" w:type="dxa"/>
          </w:tcPr>
          <w:p w14:paraId="14E759B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  <w:tc>
          <w:tcPr>
            <w:tcW w:w="1326" w:type="dxa"/>
          </w:tcPr>
          <w:p w14:paraId="0A68E38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AF7F1B" w:rsidRPr="0082450B" w14:paraId="4ACF9188" w14:textId="77777777" w:rsidTr="006168C4">
        <w:tc>
          <w:tcPr>
            <w:tcW w:w="1327" w:type="dxa"/>
          </w:tcPr>
          <w:p w14:paraId="4DE46476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2-HI2</w:t>
            </w:r>
          </w:p>
        </w:tc>
        <w:tc>
          <w:tcPr>
            <w:tcW w:w="1327" w:type="dxa"/>
          </w:tcPr>
          <w:p w14:paraId="4DEED2D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29.44</w:t>
            </w:r>
          </w:p>
        </w:tc>
        <w:tc>
          <w:tcPr>
            <w:tcW w:w="1327" w:type="dxa"/>
          </w:tcPr>
          <w:p w14:paraId="5E1A6E7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</w:p>
        </w:tc>
        <w:tc>
          <w:tcPr>
            <w:tcW w:w="1327" w:type="dxa"/>
          </w:tcPr>
          <w:p w14:paraId="370DDE6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5.05</w:t>
            </w:r>
          </w:p>
        </w:tc>
        <w:tc>
          <w:tcPr>
            <w:tcW w:w="1327" w:type="dxa"/>
          </w:tcPr>
          <w:p w14:paraId="2A1A985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595444C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10DEB4E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AF7F1B" w:rsidRPr="0082450B" w14:paraId="485A5AF7" w14:textId="77777777" w:rsidTr="006168C4">
        <w:tc>
          <w:tcPr>
            <w:tcW w:w="1327" w:type="dxa"/>
          </w:tcPr>
          <w:p w14:paraId="180EF968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2-HI4</w:t>
            </w:r>
          </w:p>
        </w:tc>
        <w:tc>
          <w:tcPr>
            <w:tcW w:w="1327" w:type="dxa"/>
          </w:tcPr>
          <w:p w14:paraId="1182CCF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50.86</w:t>
            </w:r>
          </w:p>
        </w:tc>
        <w:tc>
          <w:tcPr>
            <w:tcW w:w="1327" w:type="dxa"/>
          </w:tcPr>
          <w:p w14:paraId="61FD224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5.82</w:t>
            </w:r>
          </w:p>
        </w:tc>
        <w:tc>
          <w:tcPr>
            <w:tcW w:w="1327" w:type="dxa"/>
          </w:tcPr>
          <w:p w14:paraId="4719BB4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  <w:tc>
          <w:tcPr>
            <w:tcW w:w="1327" w:type="dxa"/>
          </w:tcPr>
          <w:p w14:paraId="4131EAA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330314E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1845C9C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AF7F1B" w:rsidRPr="0082450B" w14:paraId="360A8F4E" w14:textId="77777777" w:rsidTr="006168C4">
        <w:tc>
          <w:tcPr>
            <w:tcW w:w="1327" w:type="dxa"/>
          </w:tcPr>
          <w:p w14:paraId="4D608BBF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2-HI1</w:t>
            </w:r>
          </w:p>
        </w:tc>
        <w:tc>
          <w:tcPr>
            <w:tcW w:w="1327" w:type="dxa"/>
          </w:tcPr>
          <w:p w14:paraId="0BDE0C4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314.98</w:t>
            </w:r>
          </w:p>
        </w:tc>
        <w:tc>
          <w:tcPr>
            <w:tcW w:w="1327" w:type="dxa"/>
          </w:tcPr>
          <w:p w14:paraId="608AF81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8.23</w:t>
            </w:r>
          </w:p>
        </w:tc>
        <w:tc>
          <w:tcPr>
            <w:tcW w:w="1327" w:type="dxa"/>
          </w:tcPr>
          <w:p w14:paraId="4E5C1F1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6.53</w:t>
            </w:r>
          </w:p>
        </w:tc>
        <w:tc>
          <w:tcPr>
            <w:tcW w:w="1327" w:type="dxa"/>
          </w:tcPr>
          <w:p w14:paraId="3F225B1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240CC2F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189F65A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AF7F1B" w:rsidRPr="0082450B" w14:paraId="12EA8E0C" w14:textId="77777777" w:rsidTr="006168C4">
        <w:tc>
          <w:tcPr>
            <w:tcW w:w="1327" w:type="dxa"/>
          </w:tcPr>
          <w:p w14:paraId="4E28778E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3-HI3</w:t>
            </w:r>
          </w:p>
        </w:tc>
        <w:tc>
          <w:tcPr>
            <w:tcW w:w="1327" w:type="dxa"/>
          </w:tcPr>
          <w:p w14:paraId="017F62B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86.90</w:t>
            </w:r>
          </w:p>
        </w:tc>
        <w:tc>
          <w:tcPr>
            <w:tcW w:w="1327" w:type="dxa"/>
          </w:tcPr>
          <w:p w14:paraId="0EFB086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3.30</w:t>
            </w:r>
          </w:p>
        </w:tc>
        <w:tc>
          <w:tcPr>
            <w:tcW w:w="1327" w:type="dxa"/>
          </w:tcPr>
          <w:p w14:paraId="4F7E564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327" w:type="dxa"/>
          </w:tcPr>
          <w:p w14:paraId="3CC08E4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27" w:type="dxa"/>
          </w:tcPr>
          <w:p w14:paraId="421E85C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6" w:type="dxa"/>
          </w:tcPr>
          <w:p w14:paraId="27FF945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AF7F1B" w:rsidRPr="0082450B" w14:paraId="1283F5A9" w14:textId="77777777" w:rsidTr="006168C4">
        <w:tc>
          <w:tcPr>
            <w:tcW w:w="1327" w:type="dxa"/>
          </w:tcPr>
          <w:p w14:paraId="4B581DED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3-HI2</w:t>
            </w:r>
          </w:p>
        </w:tc>
        <w:tc>
          <w:tcPr>
            <w:tcW w:w="1327" w:type="dxa"/>
          </w:tcPr>
          <w:p w14:paraId="0E80F67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08.18</w:t>
            </w:r>
          </w:p>
        </w:tc>
        <w:tc>
          <w:tcPr>
            <w:tcW w:w="1327" w:type="dxa"/>
          </w:tcPr>
          <w:p w14:paraId="047B5C1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4.81</w:t>
            </w:r>
          </w:p>
        </w:tc>
        <w:tc>
          <w:tcPr>
            <w:tcW w:w="1327" w:type="dxa"/>
          </w:tcPr>
          <w:p w14:paraId="0B88AEA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1327" w:type="dxa"/>
          </w:tcPr>
          <w:p w14:paraId="15A2184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06898E0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661A1AD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AF7F1B" w:rsidRPr="0082450B" w14:paraId="6787D35B" w14:textId="77777777" w:rsidTr="006168C4">
        <w:tc>
          <w:tcPr>
            <w:tcW w:w="1327" w:type="dxa"/>
          </w:tcPr>
          <w:p w14:paraId="6B74022C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3-HI4</w:t>
            </w:r>
          </w:p>
        </w:tc>
        <w:tc>
          <w:tcPr>
            <w:tcW w:w="1327" w:type="dxa"/>
          </w:tcPr>
          <w:p w14:paraId="5C84518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29.60</w:t>
            </w:r>
          </w:p>
        </w:tc>
        <w:tc>
          <w:tcPr>
            <w:tcW w:w="1327" w:type="dxa"/>
          </w:tcPr>
          <w:p w14:paraId="5B37EE6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</w:p>
        </w:tc>
        <w:tc>
          <w:tcPr>
            <w:tcW w:w="1327" w:type="dxa"/>
          </w:tcPr>
          <w:p w14:paraId="0BC28B4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1327" w:type="dxa"/>
          </w:tcPr>
          <w:p w14:paraId="4166587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0E5DC5F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26" w:type="dxa"/>
          </w:tcPr>
          <w:p w14:paraId="3E80A00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AF7F1B" w:rsidRPr="0082450B" w14:paraId="053295A1" w14:textId="77777777" w:rsidTr="006168C4">
        <w:tc>
          <w:tcPr>
            <w:tcW w:w="1327" w:type="dxa"/>
          </w:tcPr>
          <w:p w14:paraId="60C42758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AV3-HI1</w:t>
            </w:r>
          </w:p>
        </w:tc>
        <w:tc>
          <w:tcPr>
            <w:tcW w:w="1327" w:type="dxa"/>
          </w:tcPr>
          <w:p w14:paraId="60263A4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93.72</w:t>
            </w:r>
          </w:p>
        </w:tc>
        <w:tc>
          <w:tcPr>
            <w:tcW w:w="1327" w:type="dxa"/>
          </w:tcPr>
          <w:p w14:paraId="3596916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1327" w:type="dxa"/>
          </w:tcPr>
          <w:p w14:paraId="6C56086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6.17</w:t>
            </w:r>
          </w:p>
        </w:tc>
        <w:tc>
          <w:tcPr>
            <w:tcW w:w="1327" w:type="dxa"/>
          </w:tcPr>
          <w:p w14:paraId="3B8DDA7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4C021EB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6" w:type="dxa"/>
          </w:tcPr>
          <w:p w14:paraId="0860D0B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AF7F1B" w:rsidRPr="0082450B" w14:paraId="4AF11A88" w14:textId="77777777" w:rsidTr="006168C4">
        <w:tc>
          <w:tcPr>
            <w:tcW w:w="1327" w:type="dxa"/>
          </w:tcPr>
          <w:p w14:paraId="00A302FB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3-HI2</w:t>
            </w:r>
          </w:p>
        </w:tc>
        <w:tc>
          <w:tcPr>
            <w:tcW w:w="1327" w:type="dxa"/>
          </w:tcPr>
          <w:p w14:paraId="08B6013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21.29</w:t>
            </w:r>
          </w:p>
        </w:tc>
        <w:tc>
          <w:tcPr>
            <w:tcW w:w="1327" w:type="dxa"/>
          </w:tcPr>
          <w:p w14:paraId="4959975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2.94</w:t>
            </w:r>
          </w:p>
        </w:tc>
        <w:tc>
          <w:tcPr>
            <w:tcW w:w="1327" w:type="dxa"/>
          </w:tcPr>
          <w:p w14:paraId="0D109DD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327" w:type="dxa"/>
          </w:tcPr>
          <w:p w14:paraId="51843B8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27" w:type="dxa"/>
          </w:tcPr>
          <w:p w14:paraId="58ECEF5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326" w:type="dxa"/>
          </w:tcPr>
          <w:p w14:paraId="14A64D5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AF7F1B" w:rsidRPr="0082450B" w14:paraId="4BF1CB8B" w14:textId="77777777" w:rsidTr="006168C4">
        <w:tc>
          <w:tcPr>
            <w:tcW w:w="1327" w:type="dxa"/>
          </w:tcPr>
          <w:p w14:paraId="1E93A1C9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3-HI4</w:t>
            </w:r>
          </w:p>
        </w:tc>
        <w:tc>
          <w:tcPr>
            <w:tcW w:w="1327" w:type="dxa"/>
          </w:tcPr>
          <w:p w14:paraId="20B24F5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142.70</w:t>
            </w:r>
          </w:p>
        </w:tc>
        <w:tc>
          <w:tcPr>
            <w:tcW w:w="1327" w:type="dxa"/>
          </w:tcPr>
          <w:p w14:paraId="739ACD1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2.06</w:t>
            </w:r>
          </w:p>
        </w:tc>
        <w:tc>
          <w:tcPr>
            <w:tcW w:w="1327" w:type="dxa"/>
          </w:tcPr>
          <w:p w14:paraId="14B9E6C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327" w:type="dxa"/>
          </w:tcPr>
          <w:p w14:paraId="3AD860C0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327" w:type="dxa"/>
          </w:tcPr>
          <w:p w14:paraId="1A047F84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  <w:tc>
          <w:tcPr>
            <w:tcW w:w="1326" w:type="dxa"/>
          </w:tcPr>
          <w:p w14:paraId="399CB5A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AF7F1B" w:rsidRPr="0082450B" w14:paraId="5B33CAFC" w14:textId="77777777" w:rsidTr="006168C4">
        <w:tc>
          <w:tcPr>
            <w:tcW w:w="1327" w:type="dxa"/>
          </w:tcPr>
          <w:p w14:paraId="161A6159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3-HI1</w:t>
            </w:r>
          </w:p>
        </w:tc>
        <w:tc>
          <w:tcPr>
            <w:tcW w:w="1327" w:type="dxa"/>
          </w:tcPr>
          <w:p w14:paraId="0D15629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206.83</w:t>
            </w:r>
          </w:p>
        </w:tc>
        <w:tc>
          <w:tcPr>
            <w:tcW w:w="1327" w:type="dxa"/>
          </w:tcPr>
          <w:p w14:paraId="0874B4E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5.33</w:t>
            </w:r>
          </w:p>
        </w:tc>
        <w:tc>
          <w:tcPr>
            <w:tcW w:w="1327" w:type="dxa"/>
          </w:tcPr>
          <w:p w14:paraId="004C6DD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327" w:type="dxa"/>
          </w:tcPr>
          <w:p w14:paraId="0F1E90D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7" w:type="dxa"/>
          </w:tcPr>
          <w:p w14:paraId="22A8849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326" w:type="dxa"/>
          </w:tcPr>
          <w:p w14:paraId="35F38B4D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AF7F1B" w:rsidRPr="0082450B" w14:paraId="0EA32254" w14:textId="77777777" w:rsidTr="006168C4">
        <w:tc>
          <w:tcPr>
            <w:tcW w:w="1327" w:type="dxa"/>
          </w:tcPr>
          <w:p w14:paraId="6CFF005C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2-HI4</w:t>
            </w:r>
          </w:p>
        </w:tc>
        <w:tc>
          <w:tcPr>
            <w:tcW w:w="1327" w:type="dxa"/>
          </w:tcPr>
          <w:p w14:paraId="0DBDA8F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21.43</w:t>
            </w:r>
          </w:p>
        </w:tc>
        <w:tc>
          <w:tcPr>
            <w:tcW w:w="1327" w:type="dxa"/>
          </w:tcPr>
          <w:p w14:paraId="40078942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3.12</w:t>
            </w:r>
          </w:p>
        </w:tc>
        <w:tc>
          <w:tcPr>
            <w:tcW w:w="1327" w:type="dxa"/>
          </w:tcPr>
          <w:p w14:paraId="7C29830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1327" w:type="dxa"/>
          </w:tcPr>
          <w:p w14:paraId="5F94FD35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327" w:type="dxa"/>
          </w:tcPr>
          <w:p w14:paraId="71C2CDB7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6" w:type="dxa"/>
          </w:tcPr>
          <w:p w14:paraId="595AE22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AF7F1B" w:rsidRPr="0082450B" w14:paraId="43EC878C" w14:textId="77777777" w:rsidTr="006168C4">
        <w:tc>
          <w:tcPr>
            <w:tcW w:w="1327" w:type="dxa"/>
          </w:tcPr>
          <w:p w14:paraId="2368A56B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2-HI1</w:t>
            </w:r>
          </w:p>
        </w:tc>
        <w:tc>
          <w:tcPr>
            <w:tcW w:w="1327" w:type="dxa"/>
          </w:tcPr>
          <w:p w14:paraId="009EB67E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85.54</w:t>
            </w:r>
          </w:p>
        </w:tc>
        <w:tc>
          <w:tcPr>
            <w:tcW w:w="1327" w:type="dxa"/>
          </w:tcPr>
          <w:p w14:paraId="63CBB139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56.52</w:t>
            </w:r>
          </w:p>
        </w:tc>
        <w:tc>
          <w:tcPr>
            <w:tcW w:w="1327" w:type="dxa"/>
          </w:tcPr>
          <w:p w14:paraId="185AD36B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27" w:type="dxa"/>
          </w:tcPr>
          <w:p w14:paraId="6F6D6A8A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327" w:type="dxa"/>
          </w:tcPr>
          <w:p w14:paraId="539D129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6" w:type="dxa"/>
          </w:tcPr>
          <w:p w14:paraId="4BDEF868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AF7F1B" w:rsidRPr="0082450B" w14:paraId="072451A0" w14:textId="77777777" w:rsidTr="006168C4">
        <w:tc>
          <w:tcPr>
            <w:tcW w:w="1327" w:type="dxa"/>
            <w:tcBorders>
              <w:bottom w:val="single" w:sz="4" w:space="0" w:color="000000"/>
            </w:tcBorders>
          </w:tcPr>
          <w:p w14:paraId="6418D090" w14:textId="77777777" w:rsidR="00AF7F1B" w:rsidRPr="0082450B" w:rsidRDefault="00AF7F1B" w:rsidP="006168C4">
            <w:pPr>
              <w:pStyle w:val="Bezodstpw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HI4-HI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 w14:paraId="270601D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 w14:paraId="2C80C981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 w14:paraId="63BF2923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 w14:paraId="379A044C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 w14:paraId="2AA3B69F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65A1B186" w14:textId="77777777" w:rsidR="00AF7F1B" w:rsidRPr="0082450B" w:rsidRDefault="00AF7F1B" w:rsidP="006168C4"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50B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</w:tbl>
    <w:p w14:paraId="175C28D7" w14:textId="097E767F" w:rsidR="00AF7F1B" w:rsidRPr="00AF7F1B" w:rsidRDefault="00AF7F1B" w:rsidP="00AF7F1B">
      <w:pPr>
        <w:pStyle w:val="Bezodstpw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AF7F1B" w:rsidRPr="00AF7F1B" w:rsidSect="00AF7F1B">
          <w:pgSz w:w="11906" w:h="16838"/>
          <w:pgMar w:top="1417" w:right="1417" w:bottom="1417" w:left="1417" w:header="708" w:footer="708" w:gutter="0"/>
          <w:cols w:space="708"/>
          <w:docGrid w:linePitch="299"/>
        </w:sectPr>
      </w:pPr>
      <w:r w:rsidRPr="00AF7F1B">
        <w:rPr>
          <w:rFonts w:ascii="Times New Roman" w:hAnsi="Times New Roman" w:cs="Times New Roman"/>
          <w:i/>
          <w:sz w:val="20"/>
          <w:szCs w:val="20"/>
          <w:lang w:val="en-US"/>
        </w:rPr>
        <w:t>Note. U – U</w:t>
      </w:r>
      <w:r w:rsidRPr="00AF7F1B">
        <w:rPr>
          <w:rFonts w:ascii="Times New Roman" w:hAnsi="Times New Roman" w:cs="Times New Roman"/>
          <w:sz w:val="20"/>
          <w:szCs w:val="20"/>
          <w:lang w:val="en-US"/>
        </w:rPr>
        <w:t xml:space="preserve"> Mann-Whitney statistic,</w:t>
      </w:r>
      <w:r w:rsidRPr="00AF7F1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E</w:t>
      </w:r>
      <w:r w:rsidRPr="00AF7F1B">
        <w:rPr>
          <w:rFonts w:ascii="Times New Roman" w:hAnsi="Times New Roman" w:cs="Times New Roman"/>
          <w:sz w:val="20"/>
          <w:szCs w:val="20"/>
          <w:lang w:val="en-US"/>
        </w:rPr>
        <w:t xml:space="preserve"> – standard error, </w:t>
      </w:r>
      <w:r w:rsidRPr="00AF7F1B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Pr="00AF7F1B">
        <w:rPr>
          <w:rFonts w:ascii="Times New Roman" w:hAnsi="Times New Roman" w:cs="Times New Roman"/>
          <w:sz w:val="20"/>
          <w:szCs w:val="20"/>
          <w:lang w:val="en-US"/>
        </w:rPr>
        <w:t xml:space="preserve"> – standardized U Mann-Whitney statistic, </w:t>
      </w:r>
      <w:r w:rsidRPr="00AF7F1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F7F1B">
        <w:rPr>
          <w:rFonts w:ascii="Times New Roman" w:hAnsi="Times New Roman" w:cs="Times New Roman"/>
          <w:sz w:val="20"/>
          <w:szCs w:val="20"/>
          <w:lang w:val="en-US"/>
        </w:rPr>
        <w:t xml:space="preserve"> – significance level, </w:t>
      </w:r>
      <w:r w:rsidRPr="00AF7F1B">
        <w:rPr>
          <w:rFonts w:ascii="Times New Roman" w:hAnsi="Times New Roman" w:cs="Times New Roman"/>
          <w:i/>
          <w:sz w:val="20"/>
          <w:szCs w:val="20"/>
          <w:lang w:val="en-US"/>
        </w:rPr>
        <w:t>p-</w:t>
      </w:r>
      <w:r w:rsidRPr="00AF7F1B">
        <w:rPr>
          <w:rFonts w:ascii="Times New Roman" w:hAnsi="Times New Roman" w:cs="Times New Roman"/>
          <w:sz w:val="20"/>
          <w:szCs w:val="20"/>
          <w:lang w:val="en-US"/>
        </w:rPr>
        <w:t xml:space="preserve">corrected – significance level with automatic Bonferroni correction, </w:t>
      </w:r>
      <w:r w:rsidRPr="0082450B">
        <w:rPr>
          <w:rFonts w:ascii="Times New Roman" w:hAnsi="Times New Roman" w:cs="Times New Roman"/>
          <w:i/>
          <w:sz w:val="20"/>
          <w:szCs w:val="20"/>
        </w:rPr>
        <w:t>η</w:t>
      </w:r>
      <w:r w:rsidRPr="00AF7F1B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2 </w:t>
      </w:r>
      <w:r w:rsidRPr="00AF7F1B">
        <w:rPr>
          <w:rFonts w:ascii="Times New Roman" w:hAnsi="Times New Roman" w:cs="Times New Roman"/>
          <w:sz w:val="20"/>
          <w:szCs w:val="20"/>
          <w:lang w:val="en-US"/>
        </w:rPr>
        <w:t>– effect size.</w:t>
      </w:r>
      <w:r w:rsidR="002F32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32A1" w:rsidRPr="002F32A1">
        <w:rPr>
          <w:rFonts w:ascii="Times New Roman" w:hAnsi="Times New Roman" w:cs="Times New Roman"/>
          <w:sz w:val="20"/>
          <w:szCs w:val="20"/>
          <w:lang w:val="en-US"/>
        </w:rPr>
        <w:t>LO – Low Impairment cluster, AV – Average Impairment cluster, HI – High Impairment cluster. Numbers reflect the number of a specific cluster, as described in the manuscript main body.</w:t>
      </w:r>
    </w:p>
    <w:p w14:paraId="7740B7DA" w14:textId="319E9785" w:rsidR="000A1E0F" w:rsidRPr="000A1E0F" w:rsidRDefault="000A1E0F" w:rsidP="000A1E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S</w:t>
      </w:r>
      <w:r w:rsidR="0063023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08DA1EE9" w14:textId="77777777" w:rsidR="000A1E0F" w:rsidRPr="000A1E0F" w:rsidRDefault="000A1E0F" w:rsidP="000A1E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b/>
          <w:bCs/>
          <w:sz w:val="24"/>
          <w:szCs w:val="24"/>
          <w:lang w:val="en-US"/>
        </w:rPr>
        <w:t>Full list of measured variables in the whole project</w:t>
      </w:r>
    </w:p>
    <w:p w14:paraId="32E075BC" w14:textId="77777777" w:rsidR="000A1E0F" w:rsidRPr="000A1E0F" w:rsidRDefault="000A1E0F" w:rsidP="000A1E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>The order was fixed. The study was conducted in Polish.</w:t>
      </w:r>
    </w:p>
    <w:p w14:paraId="681183C3" w14:textId="77777777" w:rsid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0070">
        <w:rPr>
          <w:rFonts w:ascii="Times New Roman" w:hAnsi="Times New Roman" w:cs="Times New Roman"/>
          <w:sz w:val="24"/>
          <w:szCs w:val="24"/>
        </w:rPr>
        <w:t xml:space="preserve">Demographic survey </w:t>
      </w:r>
      <w:r>
        <w:rPr>
          <w:rFonts w:ascii="Times New Roman" w:hAnsi="Times New Roman" w:cs="Times New Roman"/>
          <w:sz w:val="24"/>
          <w:szCs w:val="24"/>
        </w:rPr>
        <w:t>(own construction)</w:t>
      </w:r>
    </w:p>
    <w:p w14:paraId="02F8C136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 xml:space="preserve">Personality Inventory for ICD-11, 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Oltmanns &amp; Widiger, 2018, Polish version: Cieciuch et al., 2021</w:t>
      </w:r>
      <w:r w:rsidRPr="000A1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18E147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>Level of Personality Functioning Scale, Weekers et al., 2019, Polish version: Łakuta et al., 2021</w:t>
      </w:r>
    </w:p>
    <w:p w14:paraId="01871E2A" w14:textId="77777777" w:rsidR="000A1E0F" w:rsidRPr="00820070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820070">
        <w:rPr>
          <w:rFonts w:ascii="Times New Roman" w:hAnsi="Times New Roman" w:cs="Times New Roman"/>
          <w:sz w:val="24"/>
          <w:szCs w:val="24"/>
          <w:lang w:val="de-DE"/>
        </w:rPr>
        <w:t xml:space="preserve">Patient Health Questionnaire-9, </w:t>
      </w:r>
      <w:r w:rsidRPr="00820070">
        <w:rPr>
          <w:rFonts w:ascii="Times New Roman" w:eastAsia="Times New Roman" w:hAnsi="Times New Roman" w:cs="Times New Roman"/>
          <w:sz w:val="24"/>
          <w:szCs w:val="24"/>
          <w:lang w:val="de-DE"/>
        </w:rPr>
        <w:t>Kroenke et al., 2001; Polish version: Kokoszka et al., 2016</w:t>
      </w:r>
    </w:p>
    <w:p w14:paraId="379CF2AC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 xml:space="preserve">Hostile attribution bias measure – Ambiguous Visual Scenes Measure, 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kowski et al., 2007; </w:t>
      </w:r>
      <w:r w:rsidRPr="000A1E0F">
        <w:rPr>
          <w:rFonts w:ascii="Times New Roman" w:hAnsi="Times New Roman" w:cs="Times New Roman"/>
          <w:sz w:val="24"/>
          <w:szCs w:val="24"/>
          <w:lang w:val="en-US"/>
        </w:rPr>
        <w:t xml:space="preserve">Polish version: </w:t>
      </w:r>
      <w:r w:rsidRPr="000A1E0F">
        <w:rPr>
          <w:rFonts w:ascii="Times New Roman" w:eastAsia="Times New Roman" w:hAnsi="Times New Roman" w:cs="Times New Roman"/>
          <w:sz w:val="24"/>
          <w:szCs w:val="24"/>
          <w:lang w:val="en-US"/>
        </w:rPr>
        <w:t>Zajenkowska &amp; Rajchert, 2020</w:t>
      </w:r>
    </w:p>
    <w:p w14:paraId="1B1679EB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>Ambiguous Intentions and Hostility Questionnaire, Combs et al., 2007, Polish version: Zajenkowska et al., 2018</w:t>
      </w:r>
    </w:p>
    <w:p w14:paraId="484FEB9C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>Green Paranoid Thoughts Scale - Revised (R-GPTS), Freeman et al., 2021, Polish version: Kowalski &amp; Gawęda, n/d</w:t>
      </w:r>
    </w:p>
    <w:p w14:paraId="3D0EA533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>Experiences from childhood survey (own construction)</w:t>
      </w:r>
    </w:p>
    <w:p w14:paraId="75E47415" w14:textId="77777777" w:rsidR="000A1E0F" w:rsidRPr="000A1E0F" w:rsidRDefault="000A1E0F" w:rsidP="000A1E0F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E0F">
        <w:rPr>
          <w:rFonts w:ascii="Times New Roman" w:hAnsi="Times New Roman" w:cs="Times New Roman"/>
          <w:sz w:val="24"/>
          <w:szCs w:val="24"/>
          <w:lang w:val="en-US"/>
        </w:rPr>
        <w:t>Readiness to participate in clinical studies survey (not connected to actual invitation to do so; own construction)</w:t>
      </w:r>
    </w:p>
    <w:p w14:paraId="584652AC" w14:textId="77777777" w:rsidR="000A1E0F" w:rsidRPr="000A1E0F" w:rsidRDefault="000A1E0F" w:rsidP="000A1E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4A663B" w14:textId="77777777" w:rsidR="000A1E0F" w:rsidRPr="000A1E0F" w:rsidRDefault="000A1E0F" w:rsidP="00A7272D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sectPr w:rsidR="000A1E0F" w:rsidRPr="000A1E0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C90A4" w14:textId="77777777" w:rsidR="004A09D4" w:rsidRDefault="004A09D4" w:rsidP="00A7272D">
      <w:pPr>
        <w:spacing w:after="0" w:line="240" w:lineRule="auto"/>
      </w:pPr>
      <w:r>
        <w:separator/>
      </w:r>
    </w:p>
  </w:endnote>
  <w:endnote w:type="continuationSeparator" w:id="0">
    <w:p w14:paraId="00698055" w14:textId="77777777" w:rsidR="004A09D4" w:rsidRDefault="004A09D4" w:rsidP="00A72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8017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6BFBBB5" w14:textId="42FC0623" w:rsidR="00A7272D" w:rsidRPr="00A7272D" w:rsidRDefault="00A7272D">
        <w:pPr>
          <w:pStyle w:val="Stopk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7272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7272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727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7272D">
          <w:rPr>
            <w:rFonts w:ascii="Times New Roman" w:hAnsi="Times New Roman" w:cs="Times New Roman"/>
            <w:sz w:val="24"/>
            <w:szCs w:val="24"/>
          </w:rPr>
          <w:t>2</w:t>
        </w:r>
        <w:r w:rsidRPr="00A7272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1D95358" w14:textId="77777777" w:rsidR="00A7272D" w:rsidRDefault="00A7272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4876F" w14:textId="77777777" w:rsidR="004A09D4" w:rsidRDefault="004A09D4" w:rsidP="00A7272D">
      <w:pPr>
        <w:spacing w:after="0" w:line="240" w:lineRule="auto"/>
      </w:pPr>
      <w:r>
        <w:separator/>
      </w:r>
    </w:p>
  </w:footnote>
  <w:footnote w:type="continuationSeparator" w:id="0">
    <w:p w14:paraId="20FB6728" w14:textId="77777777" w:rsidR="004A09D4" w:rsidRDefault="004A09D4" w:rsidP="00A727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A15BE"/>
    <w:multiLevelType w:val="hybridMultilevel"/>
    <w:tmpl w:val="A0A8FC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0514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99"/>
    <w:rsid w:val="00035B86"/>
    <w:rsid w:val="000A1E0F"/>
    <w:rsid w:val="00166A2A"/>
    <w:rsid w:val="001A446C"/>
    <w:rsid w:val="002073A4"/>
    <w:rsid w:val="002C0212"/>
    <w:rsid w:val="002F32A1"/>
    <w:rsid w:val="00336D4C"/>
    <w:rsid w:val="003603BF"/>
    <w:rsid w:val="003A06D3"/>
    <w:rsid w:val="0040468D"/>
    <w:rsid w:val="00476FF6"/>
    <w:rsid w:val="00493499"/>
    <w:rsid w:val="004A09D4"/>
    <w:rsid w:val="004A3A43"/>
    <w:rsid w:val="005053C8"/>
    <w:rsid w:val="00555A6B"/>
    <w:rsid w:val="00590158"/>
    <w:rsid w:val="005C1CEE"/>
    <w:rsid w:val="0063023C"/>
    <w:rsid w:val="00631163"/>
    <w:rsid w:val="00820070"/>
    <w:rsid w:val="0082450B"/>
    <w:rsid w:val="008F442F"/>
    <w:rsid w:val="00922F3B"/>
    <w:rsid w:val="00961A9F"/>
    <w:rsid w:val="009A1FE3"/>
    <w:rsid w:val="009A58F1"/>
    <w:rsid w:val="00A7272D"/>
    <w:rsid w:val="00AD11D0"/>
    <w:rsid w:val="00AF7F1B"/>
    <w:rsid w:val="00B038BA"/>
    <w:rsid w:val="00BD1413"/>
    <w:rsid w:val="00BE4FFD"/>
    <w:rsid w:val="00BF4171"/>
    <w:rsid w:val="00C83806"/>
    <w:rsid w:val="00D255BB"/>
    <w:rsid w:val="00DD11E7"/>
    <w:rsid w:val="00F12B2A"/>
    <w:rsid w:val="00F8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78F0E"/>
  <w15:chartTrackingRefBased/>
  <w15:docId w15:val="{5241E302-D417-4B67-BE3B-FF314A4F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A727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7272D"/>
  </w:style>
  <w:style w:type="paragraph" w:styleId="Stopka">
    <w:name w:val="footer"/>
    <w:basedOn w:val="Normalny"/>
    <w:link w:val="StopkaZnak"/>
    <w:uiPriority w:val="99"/>
    <w:unhideWhenUsed/>
    <w:rsid w:val="00A727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7272D"/>
  </w:style>
  <w:style w:type="paragraph" w:styleId="Akapitzlist">
    <w:name w:val="List Paragraph"/>
    <w:basedOn w:val="Normalny"/>
    <w:uiPriority w:val="34"/>
    <w:qFormat/>
    <w:rsid w:val="00820070"/>
    <w:pPr>
      <w:ind w:left="720"/>
      <w:contextualSpacing/>
    </w:pPr>
  </w:style>
  <w:style w:type="paragraph" w:styleId="Bezodstpw">
    <w:name w:val="No Spacing"/>
    <w:uiPriority w:val="1"/>
    <w:qFormat/>
    <w:rsid w:val="00824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860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Marcin Rzeszutek</cp:lastModifiedBy>
  <cp:revision>22</cp:revision>
  <dcterms:created xsi:type="dcterms:W3CDTF">2023-06-01T06:29:00Z</dcterms:created>
  <dcterms:modified xsi:type="dcterms:W3CDTF">2026-01-28T14:53:00Z</dcterms:modified>
</cp:coreProperties>
</file>